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40"/>
        <w:jc w:val="both"/>
        <w:rPr/>
      </w:pPr>
      <w:r>
        <w:rPr/>
        <w:t>Table S1. Linkage analysis shows the polygenic nature of EAE</w:t>
      </w:r>
    </w:p>
    <w:tbl>
      <w:tblPr>
        <w:tblW w:w="139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2"/>
        <w:gridCol w:w="1134"/>
        <w:gridCol w:w="850"/>
        <w:gridCol w:w="851"/>
        <w:gridCol w:w="850"/>
        <w:gridCol w:w="993"/>
        <w:gridCol w:w="708"/>
        <w:gridCol w:w="851"/>
        <w:gridCol w:w="850"/>
        <w:gridCol w:w="851"/>
        <w:gridCol w:w="992"/>
        <w:gridCol w:w="709"/>
        <w:gridCol w:w="709"/>
        <w:gridCol w:w="708"/>
        <w:gridCol w:w="709"/>
        <w:gridCol w:w="709"/>
        <w:gridCol w:w="617"/>
      </w:tblGrid>
      <w:tr>
        <w:trPr>
          <w:trHeight w:val="425" w:hRule="atLeast"/>
        </w:trPr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425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s and Males</w:t>
            </w:r>
          </w:p>
        </w:tc>
        <w:tc>
          <w:tcPr>
            <w:tcW w:w="4253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345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s</w:t>
            </w:r>
          </w:p>
        </w:tc>
      </w:tr>
      <w:tr>
        <w:trPr>
          <w:trHeight w:val="424" w:hRule="atLeast"/>
        </w:trPr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R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S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R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L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UR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S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L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, 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5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,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,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5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,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7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,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5b,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5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10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b,10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b,10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b,10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b,1114,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6"/>
              </w:rPr>
              <w:t>1b,10b,11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,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,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10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1,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b,4a,4b5b,10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b, 5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1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b,4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b,7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d,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5b 10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5b,7a  7b ,10d, 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5b 7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b,4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b,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b,4a11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D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VG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PV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5a,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5a,6 10a,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1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6,10b 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b,10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,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VG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10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10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r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PV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a,4a 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10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a,4a 10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4a,10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10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10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10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4a,10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a,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a,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,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a,18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VG x 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Var 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1 x PV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4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0</w:t>
            </w:r>
          </w:p>
        </w:tc>
      </w:tr>
    </w:tbl>
    <w:p>
      <w:pPr>
        <w:pStyle w:val="Normal"/>
        <w:spacing w:lineRule="auto" w:line="480" w:before="24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nkage analysis using forward selection with reverse elimination identified QTLs on the following locations (in Mb): 1a(25), 1b(248), 3(161), 4a(144), 4b(185), 5a(25), 5b(157), 6(131), 7a(21), 7b(50), 10a(23), 10b(50), 10c(82), 10d(98), 11(47), 12(25), 13(58), 14(5), 15(82), 18(80) and 19(50). Abbreviations: N = number of QTLs, Chr  = chromosome locations, Var = percent of phenotypic variance explained by the statistical model (</w:t>
      </w:r>
      <w:r>
        <w:rPr>
          <w:rFonts w:cs="Times New Roman" w:ascii="Times New Roman" w:hAnsi="Times New Roman"/>
          <w:sz w:val="24"/>
          <w:szCs w:val="24"/>
          <w:highlight w:val="green"/>
          <w:lang w:val="en-US"/>
        </w:rPr>
        <w:t>Table S6</w:t>
      </w:r>
      <w:r>
        <w:rPr>
          <w:rFonts w:cs="Times New Roman" w:ascii="Times New Roman" w:hAnsi="Times New Roman"/>
          <w:sz w:val="24"/>
          <w:szCs w:val="24"/>
          <w:lang w:val="en-US"/>
        </w:rPr>
        <w:t>), INC = incidence of EAE, MAX = maximum EAE score, DUR = duration of EAE, ONS = onset of EAE, WL = weight loss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16:00Z</dcterms:created>
  <dc:creator>Sabrina Ruhrmann</dc:creator>
  <dc:description/>
  <dc:language>en-US</dc:language>
  <cp:lastModifiedBy>Pernilla Stridh</cp:lastModifiedBy>
  <cp:lastPrinted>2013-10-25T13:50:00Z</cp:lastPrinted>
  <dcterms:modified xsi:type="dcterms:W3CDTF">2014-01-10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